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05C5C" w14:textId="77777777" w:rsidR="003A3D3F" w:rsidRDefault="003A3D3F" w:rsidP="003A3D3F">
      <w:pPr>
        <w:rPr>
          <w:rFonts w:eastAsia="Times New Roman"/>
        </w:rPr>
      </w:pPr>
      <w:r>
        <w:rPr>
          <w:b/>
          <w:color w:val="000000" w:themeColor="text1"/>
        </w:rPr>
        <w:t>Table S</w:t>
      </w:r>
      <w:proofErr w:type="gramStart"/>
      <w:r>
        <w:rPr>
          <w:b/>
          <w:color w:val="000000" w:themeColor="text1"/>
        </w:rPr>
        <w:t>1.</w:t>
      </w:r>
      <w:r>
        <w:rPr>
          <w:rFonts w:eastAsia="Times New Roman"/>
        </w:rPr>
        <w:t>PrankWeb</w:t>
      </w:r>
      <w:proofErr w:type="gramEnd"/>
      <w:r>
        <w:rPr>
          <w:rFonts w:eastAsia="Times New Roman"/>
        </w:rPr>
        <w:t xml:space="preserve"> result summary of 5-LOXwith the prospective pockets and the expected amino acids</w:t>
      </w:r>
    </w:p>
    <w:p w14:paraId="7153E00E" w14:textId="77777777" w:rsidR="003A3D3F" w:rsidRDefault="003A3D3F" w:rsidP="003A3D3F">
      <w:pPr>
        <w:jc w:val="both"/>
        <w:rPr>
          <w:b/>
          <w:sz w:val="26"/>
        </w:rPr>
      </w:pPr>
    </w:p>
    <w:tbl>
      <w:tblPr>
        <w:tblStyle w:val="PlainTable21"/>
        <w:tblW w:w="0" w:type="auto"/>
        <w:tblLayout w:type="fixed"/>
        <w:tblLook w:val="06A0" w:firstRow="1" w:lastRow="0" w:firstColumn="1" w:lastColumn="0" w:noHBand="1" w:noVBand="1"/>
      </w:tblPr>
      <w:tblGrid>
        <w:gridCol w:w="1008"/>
        <w:gridCol w:w="9504"/>
        <w:gridCol w:w="1080"/>
        <w:gridCol w:w="1080"/>
        <w:gridCol w:w="1116"/>
      </w:tblGrid>
      <w:tr w:rsidR="003A3D3F" w:rsidRPr="00697FB0" w14:paraId="26DE1D42" w14:textId="77777777" w:rsidTr="00B70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14:paraId="39C7607D" w14:textId="77777777" w:rsidR="003A3D3F" w:rsidRPr="00697FB0" w:rsidRDefault="003A3D3F" w:rsidP="00B70C5B">
            <w:pPr>
              <w:jc w:val="center"/>
              <w:rPr>
                <w:b w:val="0"/>
              </w:rPr>
            </w:pPr>
            <w:r w:rsidRPr="00697FB0">
              <w:rPr>
                <w:b w:val="0"/>
              </w:rPr>
              <w:t>Pocket</w:t>
            </w:r>
          </w:p>
        </w:tc>
        <w:tc>
          <w:tcPr>
            <w:tcW w:w="9504" w:type="dxa"/>
            <w:vMerge w:val="restart"/>
          </w:tcPr>
          <w:p w14:paraId="30CD7F71" w14:textId="77777777" w:rsidR="003A3D3F" w:rsidRPr="00697FB0" w:rsidRDefault="003A3D3F" w:rsidP="00B70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97FB0">
              <w:rPr>
                <w:b w:val="0"/>
              </w:rPr>
              <w:t>Amino acids make up the pocket</w:t>
            </w:r>
          </w:p>
        </w:tc>
        <w:tc>
          <w:tcPr>
            <w:tcW w:w="3276" w:type="dxa"/>
            <w:gridSpan w:val="3"/>
          </w:tcPr>
          <w:p w14:paraId="569ED855" w14:textId="77777777" w:rsidR="003A3D3F" w:rsidRPr="00697FB0" w:rsidRDefault="003A3D3F" w:rsidP="00B70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97FB0">
              <w:rPr>
                <w:b w:val="0"/>
              </w:rPr>
              <w:t xml:space="preserve">Grid </w:t>
            </w:r>
            <w:proofErr w:type="spellStart"/>
            <w:r w:rsidRPr="00697FB0">
              <w:rPr>
                <w:b w:val="0"/>
              </w:rPr>
              <w:t>center</w:t>
            </w:r>
            <w:proofErr w:type="spellEnd"/>
          </w:p>
        </w:tc>
      </w:tr>
      <w:tr w:rsidR="003A3D3F" w:rsidRPr="00697FB0" w14:paraId="4B5669F6" w14:textId="77777777" w:rsidTr="00B70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  <w:tcBorders>
              <w:bottom w:val="single" w:sz="4" w:space="0" w:color="auto"/>
            </w:tcBorders>
          </w:tcPr>
          <w:p w14:paraId="3215216D" w14:textId="77777777" w:rsidR="003A3D3F" w:rsidRPr="00697FB0" w:rsidRDefault="003A3D3F" w:rsidP="00B70C5B">
            <w:pPr>
              <w:rPr>
                <w:b w:val="0"/>
              </w:rPr>
            </w:pPr>
          </w:p>
        </w:tc>
        <w:tc>
          <w:tcPr>
            <w:tcW w:w="9504" w:type="dxa"/>
            <w:vMerge/>
            <w:tcBorders>
              <w:bottom w:val="single" w:sz="4" w:space="0" w:color="auto"/>
            </w:tcBorders>
          </w:tcPr>
          <w:p w14:paraId="6FB03221" w14:textId="77777777" w:rsidR="003A3D3F" w:rsidRPr="00697FB0" w:rsidRDefault="003A3D3F" w:rsidP="00B70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800C88" w14:textId="77777777" w:rsidR="003A3D3F" w:rsidRPr="00697FB0" w:rsidRDefault="003A3D3F" w:rsidP="00B70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X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6D90A7" w14:textId="77777777" w:rsidR="003A3D3F" w:rsidRPr="00697FB0" w:rsidRDefault="003A3D3F" w:rsidP="00B70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Y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025328F1" w14:textId="77777777" w:rsidR="003A3D3F" w:rsidRPr="00697FB0" w:rsidRDefault="003A3D3F" w:rsidP="00B70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Z</w:t>
            </w:r>
          </w:p>
        </w:tc>
      </w:tr>
      <w:tr w:rsidR="003A3D3F" w:rsidRPr="00697FB0" w14:paraId="1F6E531F" w14:textId="77777777" w:rsidTr="00B70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</w:tcBorders>
          </w:tcPr>
          <w:p w14:paraId="4D2BD5FD" w14:textId="77777777" w:rsidR="003A3D3F" w:rsidRPr="00697FB0" w:rsidRDefault="003A3D3F" w:rsidP="00B70C5B">
            <w:pPr>
              <w:jc w:val="center"/>
              <w:rPr>
                <w:b w:val="0"/>
              </w:rPr>
            </w:pPr>
            <w:r w:rsidRPr="00697FB0">
              <w:rPr>
                <w:b w:val="0"/>
              </w:rPr>
              <w:t>1</w:t>
            </w:r>
          </w:p>
        </w:tc>
        <w:tc>
          <w:tcPr>
            <w:tcW w:w="9504" w:type="dxa"/>
            <w:tcBorders>
              <w:top w:val="single" w:sz="4" w:space="0" w:color="auto"/>
            </w:tcBorders>
          </w:tcPr>
          <w:p w14:paraId="25BD30AA" w14:textId="77777777" w:rsidR="003A3D3F" w:rsidRPr="00697FB0" w:rsidRDefault="003A3D3F" w:rsidP="00B70C5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G</w:t>
            </w:r>
            <w:r>
              <w:t>ln</w:t>
            </w:r>
            <w:r w:rsidRPr="00697FB0">
              <w:t>33, T</w:t>
            </w:r>
            <w:r>
              <w:t>yr</w:t>
            </w:r>
            <w:r w:rsidRPr="00697FB0">
              <w:t>118, A</w:t>
            </w:r>
            <w:r>
              <w:t>rg</w:t>
            </w:r>
            <w:r w:rsidRPr="00697FB0">
              <w:t>119, T</w:t>
            </w:r>
            <w:r>
              <w:t>rp</w:t>
            </w:r>
            <w:r w:rsidRPr="00697FB0">
              <w:t>120, A</w:t>
            </w:r>
            <w:r>
              <w:t>sp</w:t>
            </w:r>
            <w:r w:rsidRPr="00697FB0">
              <w:t>184, I</w:t>
            </w:r>
            <w:r>
              <w:t>le</w:t>
            </w:r>
            <w:r w:rsidRPr="00697FB0">
              <w:t>185, G</w:t>
            </w:r>
            <w:r>
              <w:t>ln</w:t>
            </w:r>
            <w:r w:rsidRPr="00697FB0">
              <w:t>186, P</w:t>
            </w:r>
            <w:r>
              <w:t>he</w:t>
            </w:r>
            <w:r w:rsidRPr="00697FB0">
              <w:t>187, A</w:t>
            </w:r>
            <w:r>
              <w:t>sp</w:t>
            </w:r>
            <w:r w:rsidRPr="00697FB0">
              <w:t>188, G</w:t>
            </w:r>
            <w:r>
              <w:t>ly</w:t>
            </w:r>
            <w:r w:rsidRPr="00697FB0">
              <w:t>192, V</w:t>
            </w:r>
            <w:r>
              <w:t>al</w:t>
            </w:r>
            <w:r w:rsidRPr="00697FB0">
              <w:t>193, T</w:t>
            </w:r>
            <w:r>
              <w:t>yr</w:t>
            </w:r>
            <w:r w:rsidRPr="00697FB0">
              <w:t>401, V</w:t>
            </w:r>
            <w:r>
              <w:t>al</w:t>
            </w:r>
            <w:r w:rsidRPr="00697FB0">
              <w:t>415, A</w:t>
            </w:r>
            <w:r>
              <w:t>la</w:t>
            </w:r>
            <w:r w:rsidRPr="00697FB0">
              <w:t>416, V</w:t>
            </w:r>
            <w:r>
              <w:t>al</w:t>
            </w:r>
            <w:r w:rsidRPr="00697FB0">
              <w:t>418, A</w:t>
            </w:r>
            <w:r>
              <w:t>rg</w:t>
            </w:r>
            <w:r w:rsidRPr="00697FB0">
              <w:t>419, P</w:t>
            </w:r>
            <w:r>
              <w:t>he</w:t>
            </w:r>
            <w:r w:rsidRPr="00697FB0">
              <w:t>420, G</w:t>
            </w:r>
            <w:r>
              <w:t>ln</w:t>
            </w:r>
            <w:r w:rsidRPr="00697FB0">
              <w:t>629, A</w:t>
            </w:r>
            <w:r>
              <w:t>sn</w:t>
            </w:r>
            <w:r w:rsidRPr="00697FB0">
              <w:t>631, G</w:t>
            </w:r>
            <w:r>
              <w:t>lu</w:t>
            </w:r>
            <w:r w:rsidRPr="00697FB0">
              <w:t>632, L</w:t>
            </w:r>
            <w:r>
              <w:t>eu</w:t>
            </w:r>
            <w:r w:rsidRPr="00697FB0">
              <w:t>633, M</w:t>
            </w:r>
            <w:r>
              <w:t>et</w:t>
            </w:r>
            <w:r w:rsidRPr="00697FB0">
              <w:t>637, P</w:t>
            </w:r>
            <w:r>
              <w:t>ro</w:t>
            </w:r>
            <w:r w:rsidRPr="00697FB0">
              <w:t>639, G</w:t>
            </w:r>
            <w:r>
              <w:t>lu</w:t>
            </w:r>
            <w:r w:rsidRPr="00697FB0">
              <w:t>640, A</w:t>
            </w:r>
            <w:r>
              <w:t>sn</w:t>
            </w:r>
            <w:r w:rsidRPr="00697FB0">
              <w:t>687, S</w:t>
            </w:r>
            <w:r>
              <w:t>er</w:t>
            </w:r>
            <w:r w:rsidRPr="00697FB0">
              <w:t>688, A</w:t>
            </w:r>
            <w:r>
              <w:t>la</w:t>
            </w:r>
            <w:r w:rsidRPr="00697FB0">
              <w:t>690, T</w:t>
            </w:r>
            <w:r>
              <w:t>yr</w:t>
            </w:r>
            <w:r w:rsidRPr="00697FB0">
              <w:t>9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600B6DB" w14:textId="77777777" w:rsidR="003A3D3F" w:rsidRPr="00697FB0" w:rsidRDefault="003A3D3F" w:rsidP="00B70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9.669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473EC3D" w14:textId="77777777" w:rsidR="003A3D3F" w:rsidRPr="00697FB0" w:rsidRDefault="003A3D3F" w:rsidP="00B70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13.6686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E3AC397" w14:textId="77777777" w:rsidR="003A3D3F" w:rsidRPr="00697FB0" w:rsidRDefault="003A3D3F" w:rsidP="00B70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-11.3736</w:t>
            </w:r>
          </w:p>
        </w:tc>
      </w:tr>
      <w:tr w:rsidR="003A3D3F" w:rsidRPr="00697FB0" w14:paraId="4BFDE590" w14:textId="77777777" w:rsidTr="00B70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67788E0" w14:textId="77777777" w:rsidR="003A3D3F" w:rsidRPr="00697FB0" w:rsidRDefault="003A3D3F" w:rsidP="00B70C5B">
            <w:pPr>
              <w:jc w:val="center"/>
              <w:rPr>
                <w:b w:val="0"/>
              </w:rPr>
            </w:pPr>
            <w:r w:rsidRPr="00697FB0">
              <w:rPr>
                <w:b w:val="0"/>
              </w:rPr>
              <w:t>2</w:t>
            </w:r>
          </w:p>
        </w:tc>
        <w:tc>
          <w:tcPr>
            <w:tcW w:w="9504" w:type="dxa"/>
          </w:tcPr>
          <w:p w14:paraId="12CAF78F" w14:textId="77777777" w:rsidR="003A3D3F" w:rsidRPr="00697FB0" w:rsidRDefault="003A3D3F" w:rsidP="00B70C5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P</w:t>
            </w:r>
            <w:r>
              <w:t>ro</w:t>
            </w:r>
            <w:r w:rsidRPr="00697FB0">
              <w:t>260, V</w:t>
            </w:r>
            <w:r>
              <w:t>al</w:t>
            </w:r>
            <w:r w:rsidRPr="00697FB0">
              <w:t>261, L</w:t>
            </w:r>
            <w:r>
              <w:t>eu</w:t>
            </w:r>
            <w:r w:rsidRPr="00697FB0">
              <w:t>262, A</w:t>
            </w:r>
            <w:r>
              <w:t>rg</w:t>
            </w:r>
            <w:r w:rsidRPr="00697FB0">
              <w:t>264, A</w:t>
            </w:r>
            <w:r>
              <w:t>sp</w:t>
            </w:r>
            <w:r w:rsidRPr="00697FB0">
              <w:t>303, G</w:t>
            </w:r>
            <w:r>
              <w:t>lu</w:t>
            </w:r>
            <w:r w:rsidRPr="00697FB0">
              <w:t>305, L</w:t>
            </w:r>
            <w:r>
              <w:t>eu</w:t>
            </w:r>
            <w:r w:rsidRPr="00697FB0">
              <w:t>306, I</w:t>
            </w:r>
            <w:r>
              <w:t>le</w:t>
            </w:r>
            <w:r w:rsidRPr="00697FB0">
              <w:t>383, A</w:t>
            </w:r>
            <w:r>
              <w:t>rg</w:t>
            </w:r>
            <w:r w:rsidRPr="00697FB0">
              <w:t>388, A</w:t>
            </w:r>
            <w:r>
              <w:t>la</w:t>
            </w:r>
            <w:r w:rsidRPr="00697FB0">
              <w:t>457, A</w:t>
            </w:r>
            <w:r>
              <w:t>sp</w:t>
            </w:r>
            <w:r w:rsidRPr="00697FB0">
              <w:t>460, S</w:t>
            </w:r>
            <w:r>
              <w:t>er</w:t>
            </w:r>
            <w:r w:rsidRPr="00697FB0">
              <w:t>465, L</w:t>
            </w:r>
            <w:r>
              <w:t>eu</w:t>
            </w:r>
            <w:r w:rsidRPr="00697FB0">
              <w:t>466, P</w:t>
            </w:r>
            <w:r>
              <w:t>he</w:t>
            </w:r>
            <w:r w:rsidRPr="00697FB0">
              <w:t>468, A</w:t>
            </w:r>
            <w:r>
              <w:t>la</w:t>
            </w:r>
            <w:r w:rsidRPr="00697FB0">
              <w:t>471, I</w:t>
            </w:r>
            <w:r>
              <w:t>le</w:t>
            </w:r>
            <w:r w:rsidRPr="00697FB0">
              <w:t>472, A</w:t>
            </w:r>
            <w:r>
              <w:t>rg</w:t>
            </w:r>
            <w:r w:rsidRPr="00697FB0">
              <w:t>475, P</w:t>
            </w:r>
            <w:r>
              <w:t>he</w:t>
            </w:r>
            <w:r w:rsidRPr="00697FB0">
              <w:t>562, T</w:t>
            </w:r>
            <w:r>
              <w:t>hr</w:t>
            </w:r>
            <w:r w:rsidRPr="00697FB0">
              <w:t>563, G</w:t>
            </w:r>
            <w:r>
              <w:t>ln</w:t>
            </w:r>
            <w:r w:rsidRPr="00697FB0">
              <w:t>567</w:t>
            </w:r>
          </w:p>
        </w:tc>
        <w:tc>
          <w:tcPr>
            <w:tcW w:w="1080" w:type="dxa"/>
          </w:tcPr>
          <w:p w14:paraId="0F87D7EF" w14:textId="77777777" w:rsidR="003A3D3F" w:rsidRPr="00697FB0" w:rsidRDefault="003A3D3F" w:rsidP="00B70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11.2625</w:t>
            </w:r>
          </w:p>
        </w:tc>
        <w:tc>
          <w:tcPr>
            <w:tcW w:w="1080" w:type="dxa"/>
          </w:tcPr>
          <w:p w14:paraId="69739B07" w14:textId="77777777" w:rsidR="003A3D3F" w:rsidRPr="00697FB0" w:rsidRDefault="003A3D3F" w:rsidP="00B70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31.7008</w:t>
            </w:r>
          </w:p>
        </w:tc>
        <w:tc>
          <w:tcPr>
            <w:tcW w:w="1116" w:type="dxa"/>
          </w:tcPr>
          <w:p w14:paraId="130F4605" w14:textId="77777777" w:rsidR="003A3D3F" w:rsidRPr="00697FB0" w:rsidRDefault="003A3D3F" w:rsidP="00B70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7.7301</w:t>
            </w:r>
          </w:p>
        </w:tc>
      </w:tr>
      <w:tr w:rsidR="003A3D3F" w:rsidRPr="00697FB0" w14:paraId="1640C160" w14:textId="77777777" w:rsidTr="00B70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65CA48B" w14:textId="77777777" w:rsidR="003A3D3F" w:rsidRPr="00697FB0" w:rsidRDefault="003A3D3F" w:rsidP="00B70C5B">
            <w:pPr>
              <w:jc w:val="center"/>
              <w:rPr>
                <w:b w:val="0"/>
              </w:rPr>
            </w:pPr>
            <w:r w:rsidRPr="00697FB0">
              <w:rPr>
                <w:b w:val="0"/>
              </w:rPr>
              <w:t>3</w:t>
            </w:r>
          </w:p>
        </w:tc>
        <w:tc>
          <w:tcPr>
            <w:tcW w:w="9504" w:type="dxa"/>
          </w:tcPr>
          <w:p w14:paraId="0B216388" w14:textId="77777777" w:rsidR="003A3D3F" w:rsidRPr="00697FB0" w:rsidRDefault="003A3D3F" w:rsidP="00B70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P</w:t>
            </w:r>
            <w:r>
              <w:t>ro</w:t>
            </w:r>
            <w:r w:rsidRPr="00697FB0">
              <w:t>116, A</w:t>
            </w:r>
            <w:r>
              <w:t>rg</w:t>
            </w:r>
            <w:r w:rsidRPr="00697FB0">
              <w:t>119, T</w:t>
            </w:r>
            <w:r>
              <w:t>rp</w:t>
            </w:r>
            <w:r w:rsidRPr="00697FB0">
              <w:t>120, T</w:t>
            </w:r>
            <w:r>
              <w:t>hr</w:t>
            </w:r>
            <w:r w:rsidRPr="00697FB0">
              <w:t>122, A</w:t>
            </w:r>
            <w:r>
              <w:t>sp</w:t>
            </w:r>
            <w:r w:rsidRPr="00697FB0">
              <w:t>124, V</w:t>
            </w:r>
            <w:r>
              <w:t>al</w:t>
            </w:r>
            <w:r w:rsidRPr="00697FB0">
              <w:t>125, G</w:t>
            </w:r>
            <w:r>
              <w:t>lu</w:t>
            </w:r>
            <w:r w:rsidRPr="00697FB0">
              <w:t>126, V</w:t>
            </w:r>
            <w:r>
              <w:t>al</w:t>
            </w:r>
            <w:r w:rsidRPr="00697FB0">
              <w:t>128, L</w:t>
            </w:r>
            <w:r>
              <w:t>eu</w:t>
            </w:r>
            <w:r w:rsidRPr="00697FB0">
              <w:t>129, A</w:t>
            </w:r>
            <w:r>
              <w:t>rg</w:t>
            </w:r>
            <w:r w:rsidRPr="00697FB0">
              <w:t>130, H</w:t>
            </w:r>
            <w:r>
              <w:t>is</w:t>
            </w:r>
            <w:r w:rsidRPr="00697FB0">
              <w:t>148, G</w:t>
            </w:r>
            <w:r>
              <w:t>lu</w:t>
            </w:r>
            <w:r w:rsidRPr="00697FB0">
              <w:t>152, T</w:t>
            </w:r>
            <w:r>
              <w:t>hr</w:t>
            </w:r>
            <w:r w:rsidRPr="00697FB0">
              <w:t>155, A</w:t>
            </w:r>
            <w:r>
              <w:t>rg</w:t>
            </w:r>
            <w:r w:rsidRPr="00697FB0">
              <w:t>156, G</w:t>
            </w:r>
            <w:r>
              <w:t>ln</w:t>
            </w:r>
            <w:r w:rsidRPr="00697FB0">
              <w:t>159, T</w:t>
            </w:r>
            <w:r>
              <w:t>yr</w:t>
            </w:r>
            <w:r w:rsidRPr="00697FB0">
              <w:t>160, P</w:t>
            </w:r>
            <w:r>
              <w:t>ro</w:t>
            </w:r>
            <w:r w:rsidRPr="00697FB0">
              <w:t>182, A</w:t>
            </w:r>
            <w:r>
              <w:t>rg</w:t>
            </w:r>
            <w:r w:rsidRPr="00697FB0">
              <w:t>183, A</w:t>
            </w:r>
            <w:r>
              <w:t>sp</w:t>
            </w:r>
            <w:r w:rsidRPr="00697FB0">
              <w:t>184, T</w:t>
            </w:r>
            <w:r>
              <w:t>yr</w:t>
            </w:r>
            <w:r w:rsidRPr="00697FB0">
              <w:t>401, A</w:t>
            </w:r>
            <w:r>
              <w:t>la</w:t>
            </w:r>
            <w:r w:rsidRPr="00697FB0">
              <w:t>406, V</w:t>
            </w:r>
            <w:r>
              <w:t>al</w:t>
            </w:r>
            <w:r w:rsidRPr="00697FB0">
              <w:t>407</w:t>
            </w:r>
          </w:p>
        </w:tc>
        <w:tc>
          <w:tcPr>
            <w:tcW w:w="1080" w:type="dxa"/>
          </w:tcPr>
          <w:p w14:paraId="1AF415A0" w14:textId="77777777" w:rsidR="003A3D3F" w:rsidRPr="00697FB0" w:rsidRDefault="003A3D3F" w:rsidP="00B70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14.1964</w:t>
            </w:r>
          </w:p>
        </w:tc>
        <w:tc>
          <w:tcPr>
            <w:tcW w:w="1080" w:type="dxa"/>
          </w:tcPr>
          <w:p w14:paraId="20EE5DF7" w14:textId="77777777" w:rsidR="003A3D3F" w:rsidRPr="00697FB0" w:rsidRDefault="003A3D3F" w:rsidP="00B70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20.1479</w:t>
            </w:r>
          </w:p>
        </w:tc>
        <w:tc>
          <w:tcPr>
            <w:tcW w:w="1116" w:type="dxa"/>
          </w:tcPr>
          <w:p w14:paraId="7397811A" w14:textId="77777777" w:rsidR="003A3D3F" w:rsidRPr="00697FB0" w:rsidRDefault="003A3D3F" w:rsidP="00B70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-24.2572</w:t>
            </w:r>
          </w:p>
        </w:tc>
      </w:tr>
    </w:tbl>
    <w:p w14:paraId="0953CA9E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242"/>
    <w:rsid w:val="003A3D3F"/>
    <w:rsid w:val="008738E5"/>
    <w:rsid w:val="008F4242"/>
    <w:rsid w:val="009A468B"/>
    <w:rsid w:val="00C143B1"/>
    <w:rsid w:val="00D554DE"/>
    <w:rsid w:val="00DB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9A67D-D68B-4B30-ACDC-D25B21024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D3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A3D3F"/>
    <w:pPr>
      <w:spacing w:after="0" w:line="240" w:lineRule="auto"/>
    </w:pPr>
    <w:rPr>
      <w:rFonts w:eastAsiaTheme="minorEastAsia"/>
      <w:lang w:val="en-IN" w:eastAsia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15T02:11:00Z</dcterms:created>
  <dcterms:modified xsi:type="dcterms:W3CDTF">2022-07-15T02:11:00Z</dcterms:modified>
</cp:coreProperties>
</file>